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Cs/>
        </w:rPr>
      </w:pPr>
      <w:r>
        <w:rPr>
          <w:rFonts w:eastAsia="微软雅黑"/>
          <w:b/>
          <w:bCs/>
          <w:szCs w:val="21"/>
        </w:rPr>
        <w:t>SUPPLEMENTARY</w:t>
      </w:r>
      <w:r>
        <w:rPr>
          <w:b/>
          <w:bCs/>
        </w:rPr>
        <w:t xml:space="preserve"> TABLE </w:t>
      </w:r>
      <w:r>
        <w:rPr>
          <w:rFonts w:hint="eastAsia"/>
          <w:b/>
          <w:bCs/>
          <w:lang w:val="en-US" w:eastAsia="zh-CN"/>
        </w:rPr>
        <w:t>1</w:t>
      </w:r>
      <w:r>
        <w:rPr>
          <w:bCs/>
        </w:rPr>
        <w:t xml:space="preserve"> The </w:t>
      </w:r>
      <w:r>
        <w:rPr>
          <w:rFonts w:hint="eastAsia"/>
          <w:bCs/>
          <w:lang w:val="en-US" w:eastAsia="zh-CN"/>
        </w:rPr>
        <w:t>68</w:t>
      </w:r>
      <w:r>
        <w:rPr>
          <w:bCs/>
        </w:rPr>
        <w:t xml:space="preserve"> Differentially Expressed </w:t>
      </w:r>
      <w:r>
        <w:rPr>
          <w:rFonts w:hint="eastAsia"/>
          <w:bCs/>
          <w:lang w:val="en-US" w:eastAsia="zh-CN"/>
        </w:rPr>
        <w:t>F</w:t>
      </w:r>
      <w:r>
        <w:rPr>
          <w:bCs/>
        </w:rPr>
        <w:t>RG</w:t>
      </w:r>
      <w:r>
        <w:rPr>
          <w:bCs/>
          <w:lang w:eastAsia="zh-CN"/>
        </w:rPr>
        <w:t>s</w:t>
      </w:r>
      <w:r>
        <w:rPr>
          <w:bCs/>
        </w:rPr>
        <w:t xml:space="preserve"> in the</w:t>
      </w:r>
      <w:r>
        <w:rPr>
          <w:rFonts w:hint="eastAsia"/>
          <w:bCs/>
          <w:lang w:val="en-US" w:eastAsia="zh-CN"/>
        </w:rPr>
        <w:t xml:space="preserve"> </w:t>
      </w:r>
      <w:bookmarkStart w:id="0" w:name="_GoBack"/>
      <w:bookmarkEnd w:id="0"/>
      <w:r>
        <w:t>microarray data GSE23130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276"/>
        <w:gridCol w:w="26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Cs w:val="21"/>
              </w:rPr>
              <w:t>Gene Symbol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 w:val="20"/>
                <w:szCs w:val="21"/>
              </w:rPr>
              <w:t>LogFC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 w:val="20"/>
                <w:szCs w:val="21"/>
              </w:rPr>
              <w:t>Changes</w:t>
            </w:r>
          </w:p>
        </w:tc>
        <w:tc>
          <w:tcPr>
            <w:tcW w:w="26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i/>
                <w:iCs/>
                <w:szCs w:val="21"/>
              </w:rPr>
              <w:t>P</w:t>
            </w:r>
            <w:r>
              <w:rPr>
                <w:rFonts w:eastAsia="微软雅黑"/>
                <w:b/>
                <w:bCs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FTL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H1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NNMT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CFL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TIMP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GABARAPL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RPL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CAV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SQSTM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GJA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AKR1C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IDH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SAT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 xml:space="preserve">TMSB4X 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UBC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XBP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HIF1A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EGR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PARK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HSPB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DUSP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AKR1C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NCOA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BNIP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VDAC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TSC22D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CIRBP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MT1G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PRDX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TXN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SLC39A1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TMBIM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PRDX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IDH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STEAP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MTDH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ZFP3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P4HB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EPAS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CS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CA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YWHAE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HSPA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PTEN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MFN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TXNIP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COPZ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QSOX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SLC38A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VCP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MAPK1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KLHDC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YAP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CHMP1A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USP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MMP1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PSAT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ELOVL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CHMP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CP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MYB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PTPN1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TFR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KLHL2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WIPI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KRAS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i/>
                <w:iCs/>
                <w:sz w:val="20"/>
                <w:lang w:val="it-IT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PPARD</w:t>
            </w:r>
          </w:p>
          <w:p>
            <w:pPr>
              <w:spacing w:line="360" w:lineRule="auto"/>
              <w:jc w:val="center"/>
              <w:rPr>
                <w:rFonts w:eastAsia="微软雅黑"/>
                <w:b/>
                <w:bCs/>
                <w:szCs w:val="21"/>
              </w:rPr>
            </w:pPr>
            <w:r>
              <w:rPr>
                <w:rFonts w:hint="eastAsia" w:eastAsia="宋体"/>
                <w:i/>
                <w:iCs/>
                <w:sz w:val="20"/>
                <w:lang w:val="it-IT"/>
              </w:rPr>
              <w:t>LPCAT3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5.38811792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4.8127225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4.00683052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3.71999905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3.33244712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3.125741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96726572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68828379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68021470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64811295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45267140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44326106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41081602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35376804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31252816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30276546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17718411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137502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12081456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1203117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08712478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07994394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06223867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00764760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97193294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95556108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94745354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83947785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74264592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72791519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70443181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70321430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66100764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6475542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62632718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44879980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43927216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37350507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35776432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3301249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32461777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28808342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27822557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278197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26502843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23967971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22563972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21621387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21212964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14949996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12942367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12803619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11574560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10612014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05486522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03684139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01714043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00197919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00176206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1.07179130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1.10774491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1.62862654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1.83675652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2.03270966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2.17587197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3.05726102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3.461501001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3.56531850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</w:tc>
        <w:tc>
          <w:tcPr>
            <w:tcW w:w="269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06E-0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1939072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02874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847074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07865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4.80E-0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36525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04951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15613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9.34E-0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32981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2151258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53657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1340348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87440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2284869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10055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2460979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1056996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01864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44E-0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4.23E-0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52E-0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70799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99E-0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437608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782797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415893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29528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858600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544696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11443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586752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1360385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28E-0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22578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3.48E-0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799225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01555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48508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3319434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766886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1082060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38917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82815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36960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31634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16307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4287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20E-0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3727719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3979723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50458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9525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22624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492633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12548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5.26E-0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74630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2385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1947654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07E-0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510757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9.49E-0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1521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38147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3773469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67251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3ZmM1ODBjYjRiNWEyMWM0NjA0OTZmYjdkMzA1NzIifQ=="/>
  </w:docVars>
  <w:rsids>
    <w:rsidRoot w:val="00B147EB"/>
    <w:rsid w:val="001952E0"/>
    <w:rsid w:val="002C5E1B"/>
    <w:rsid w:val="00587205"/>
    <w:rsid w:val="005C289F"/>
    <w:rsid w:val="00B147EB"/>
    <w:rsid w:val="00D15A9C"/>
    <w:rsid w:val="00EE2D87"/>
    <w:rsid w:val="266801CB"/>
    <w:rsid w:val="6FA9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30</Words>
  <Characters>2451</Characters>
  <Lines>20</Lines>
  <Paragraphs>5</Paragraphs>
  <TotalTime>0</TotalTime>
  <ScaleCrop>false</ScaleCrop>
  <LinksUpToDate>false</LinksUpToDate>
  <CharactersWithSpaces>2876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17:38:00Z</dcterms:created>
  <dc:creator>费 成硕</dc:creator>
  <cp:lastModifiedBy>费子诚</cp:lastModifiedBy>
  <dcterms:modified xsi:type="dcterms:W3CDTF">2023-09-03T20:07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DFA699A6AB5424593E196394016816F_12</vt:lpwstr>
  </property>
</Properties>
</file>